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6CD39" w14:textId="77777777" w:rsidR="00191E9F" w:rsidRPr="00466E00" w:rsidRDefault="00191E9F" w:rsidP="00191E9F">
      <w:pPr>
        <w:jc w:val="both"/>
        <w:rPr>
          <w:b/>
          <w:sz w:val="22"/>
        </w:rPr>
      </w:pPr>
      <w:r w:rsidRPr="00466E00">
        <w:rPr>
          <w:b/>
          <w:sz w:val="22"/>
        </w:rPr>
        <w:t>Supplementary material</w:t>
      </w:r>
    </w:p>
    <w:p w14:paraId="4D8BFB38" w14:textId="77777777" w:rsidR="00191E9F" w:rsidRDefault="00191E9F" w:rsidP="00191E9F">
      <w:pPr>
        <w:jc w:val="both"/>
      </w:pPr>
      <w:r>
        <w:rPr>
          <w:noProof/>
          <w:lang w:val="de-DE" w:eastAsia="de-DE"/>
        </w:rPr>
        <w:drawing>
          <wp:inline distT="0" distB="0" distL="0" distR="0" wp14:anchorId="321C7F4D" wp14:editId="0A4C7F53">
            <wp:extent cx="2498355" cy="2108579"/>
            <wp:effectExtent l="0" t="0" r="0" b="635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009" cy="2120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316265" w14:textId="77777777" w:rsidR="00191E9F" w:rsidRDefault="00191E9F" w:rsidP="00191E9F">
      <w:pPr>
        <w:jc w:val="both"/>
        <w:rPr>
          <w:sz w:val="20"/>
          <w:szCs w:val="20"/>
        </w:rPr>
      </w:pPr>
      <w:r w:rsidRPr="00A11F48">
        <w:rPr>
          <w:b/>
          <w:sz w:val="20"/>
          <w:szCs w:val="20"/>
        </w:rPr>
        <w:t>Supplementary Fig</w:t>
      </w:r>
      <w:r>
        <w:rPr>
          <w:b/>
          <w:sz w:val="20"/>
          <w:szCs w:val="20"/>
        </w:rPr>
        <w:t>ure</w:t>
      </w:r>
      <w:r w:rsidRPr="00A11F48">
        <w:rPr>
          <w:b/>
          <w:sz w:val="20"/>
          <w:szCs w:val="20"/>
        </w:rPr>
        <w:t xml:space="preserve"> 1. Immunoblot validation of the depletion protocol. </w:t>
      </w:r>
      <w:r w:rsidRPr="00A11F48">
        <w:rPr>
          <w:sz w:val="20"/>
          <w:szCs w:val="20"/>
        </w:rPr>
        <w:t xml:space="preserve">The IgG depletion protocol was performed twice independently using the cleared saliva pool. 15µL of undiluted IgG-depleted saliva (a, c) and 1:10 diluted untreated saliva (b, d) </w:t>
      </w:r>
      <w:proofErr w:type="gramStart"/>
      <w:r w:rsidRPr="00A11F48">
        <w:rPr>
          <w:sz w:val="20"/>
          <w:szCs w:val="20"/>
        </w:rPr>
        <w:t>were</w:t>
      </w:r>
      <w:proofErr w:type="gramEnd"/>
      <w:r w:rsidRPr="00A11F48">
        <w:rPr>
          <w:sz w:val="20"/>
          <w:szCs w:val="20"/>
        </w:rPr>
        <w:t xml:space="preserve"> denatured with Laemmli buffer and loaded on a polyacrylamide gel for immunoblotting. The nitrocellulose membrane was blocked in Odyssey blocking buffer (LI-COR Biosciences) for 1 h at room temperature (RT) and washed three times with TBS-Tween. Then the membrane was incubated with goat anti-human IgG coupled with RD680 fluorophore (LI-COR Biosciences, #926-68078) diluted 1:10000 in Intercept T20 antibody diluent (LI-COR Biosciences) for 90 min at RT. The membrane was washed three times, dried and fluorescence emitted at 700 nm was imaged using an Odyssey CLx imaging system (LI-COR Biosciences). The relative quantity of target proteins was estimated by measuring the integrated fluorescence intensity at the corresponding spot after background subtraction using Fiji (ImageJ). Expected bands: 50 kDa (IgG heavy chain), 23.5 kDa (IgG light chain).</w:t>
      </w:r>
      <w:r>
        <w:rPr>
          <w:sz w:val="20"/>
          <w:szCs w:val="20"/>
        </w:rPr>
        <w:br w:type="page"/>
      </w:r>
    </w:p>
    <w:p w14:paraId="1798885F" w14:textId="77777777" w:rsidR="00191E9F" w:rsidRDefault="00191E9F" w:rsidP="00191E9F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33BD382B" wp14:editId="7D20991E">
            <wp:extent cx="3639820" cy="3011805"/>
            <wp:effectExtent l="0" t="0" r="0" b="0"/>
            <wp:docPr id="55371700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820" cy="3011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B46985" w14:textId="77777777" w:rsidR="00F2193C" w:rsidRDefault="00191E9F" w:rsidP="00191E9F">
      <w:r w:rsidRPr="003C2FD6">
        <w:rPr>
          <w:b/>
          <w:sz w:val="20"/>
          <w:szCs w:val="20"/>
        </w:rPr>
        <w:t>Supplementary Fig</w:t>
      </w:r>
      <w:r>
        <w:rPr>
          <w:b/>
          <w:sz w:val="20"/>
          <w:szCs w:val="20"/>
        </w:rPr>
        <w:t>ure</w:t>
      </w:r>
      <w:r w:rsidRPr="003C2FD6">
        <w:rPr>
          <w:b/>
          <w:sz w:val="20"/>
          <w:szCs w:val="20"/>
        </w:rPr>
        <w:t xml:space="preserve"> 2. Reporter gene expression level is proportional to infectious dose. </w:t>
      </w:r>
      <w:r w:rsidRPr="003C2FD6">
        <w:rPr>
          <w:sz w:val="20"/>
          <w:szCs w:val="20"/>
        </w:rPr>
        <w:t>Known doses of reporter-gene expressing Ad5 or Ad35 were used to infect A549 cells and luciferase luminescence was measured at 24 hpi (</w:t>
      </w:r>
      <w:r w:rsidRPr="003C2FD6">
        <w:rPr>
          <w:i/>
          <w:sz w:val="20"/>
          <w:szCs w:val="20"/>
        </w:rPr>
        <w:t>n</w:t>
      </w:r>
      <w:r w:rsidRPr="003C2FD6">
        <w:rPr>
          <w:sz w:val="20"/>
          <w:szCs w:val="20"/>
        </w:rPr>
        <w:t>=5). The logarithms of luminescence levels (RLU = relative luminescence units) and multiplicity of infection (</w:t>
      </w:r>
      <w:r>
        <w:rPr>
          <w:sz w:val="20"/>
          <w:szCs w:val="20"/>
        </w:rPr>
        <w:t>virus particle per</w:t>
      </w:r>
      <w:r w:rsidRPr="003C2FD6">
        <w:rPr>
          <w:sz w:val="20"/>
          <w:szCs w:val="20"/>
        </w:rPr>
        <w:t xml:space="preserve"> cell) were plotted to give equal weight to each infection dose in the statistical analysis. The displayed equations represent the linear regression of logarithmic values. Proportionality was tested in R using the “car” library and the linear</w:t>
      </w:r>
      <w:r>
        <w:rPr>
          <w:sz w:val="20"/>
          <w:szCs w:val="20"/>
        </w:rPr>
        <w:t xml:space="preserve"> </w:t>
      </w:r>
      <w:r w:rsidRPr="003C2FD6">
        <w:rPr>
          <w:sz w:val="20"/>
          <w:szCs w:val="20"/>
        </w:rPr>
        <w:t>Hypothesis function by comparing a non-constrained linear model of logarithms data with a linear model with a slope set to 1, yielding p values of 0.1415 for Ad5 and 0.4457 for Ad35 that showed no significant difference between the proportionality model and the non-constrained regression.</w:t>
      </w:r>
    </w:p>
    <w:sectPr w:rsidR="00F21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E9F"/>
    <w:rsid w:val="00191E9F"/>
    <w:rsid w:val="001A6B06"/>
    <w:rsid w:val="00A815E1"/>
    <w:rsid w:val="00F2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2344"/>
  <w15:chartTrackingRefBased/>
  <w15:docId w15:val="{5D664249-CAC2-4954-BD3B-93AC7B87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E9F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E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E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E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E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E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E9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E9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E9F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E9F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E9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1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E9F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1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E9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1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E9F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1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E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4</Characters>
  <Application>Microsoft Office Word</Application>
  <DocSecurity>0</DocSecurity>
  <Lines>14</Lines>
  <Paragraphs>4</Paragraphs>
  <ScaleCrop>false</ScaleCrop>
  <Company>Medical Sciences - University of Oxford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Sallard</dc:creator>
  <cp:keywords/>
  <dc:description/>
  <cp:lastModifiedBy>Erwan Sallard</cp:lastModifiedBy>
  <cp:revision>1</cp:revision>
  <dcterms:created xsi:type="dcterms:W3CDTF">2025-05-25T19:18:00Z</dcterms:created>
  <dcterms:modified xsi:type="dcterms:W3CDTF">2025-05-25T19:18:00Z</dcterms:modified>
</cp:coreProperties>
</file>